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7623" w:rsidRPr="00B6774C" w:rsidRDefault="004A7623" w:rsidP="004A7623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4A7623" w:rsidRPr="00B6774C" w:rsidRDefault="004A7623" w:rsidP="004A7623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4A7623" w:rsidRPr="00B6774C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4A7623" w:rsidRPr="00B6774C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4A7623" w:rsidRPr="00B421AB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4A7623" w:rsidRPr="002B072E" w:rsidRDefault="004A7623" w:rsidP="004A762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4A7623" w:rsidRDefault="004A7623" w:rsidP="00B22E8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22E86" w:rsidRPr="00B4388F" w:rsidRDefault="00704327" w:rsidP="00B22E8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4327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660D93" w:rsidRPr="0070432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5</w:t>
      </w:r>
      <w:r w:rsidR="00B22E8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22E86"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2E86" w:rsidRPr="00B22E86">
        <w:rPr>
          <w:rFonts w:ascii="Times New Roman" w:hAnsi="Times New Roman" w:cs="Times New Roman"/>
          <w:sz w:val="20"/>
          <w:szCs w:val="20"/>
          <w:lang w:val="en-US"/>
        </w:rPr>
        <w:t>Correlation of</w:t>
      </w:r>
      <w:r w:rsidR="004275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7623">
        <w:rPr>
          <w:rFonts w:ascii="Times New Roman" w:hAnsi="Times New Roman" w:cs="Times New Roman"/>
          <w:sz w:val="20"/>
          <w:szCs w:val="20"/>
          <w:lang w:val="en-US"/>
        </w:rPr>
        <w:t xml:space="preserve">log-transformed </w:t>
      </w:r>
      <w:r w:rsidR="00B22E86" w:rsidRPr="00B22E86">
        <w:rPr>
          <w:rFonts w:ascii="Times New Roman" w:hAnsi="Times New Roman" w:cs="Times New Roman"/>
          <w:sz w:val="20"/>
          <w:szCs w:val="20"/>
          <w:lang w:val="en-US"/>
        </w:rPr>
        <w:t>90 bp cfDNA with inflammatory and metabolic biomarkers over time in COVID-19 and bacterial sepsis.</w:t>
      </w:r>
    </w:p>
    <w:tbl>
      <w:tblPr>
        <w:tblStyle w:val="Tabellenraster"/>
        <w:tblW w:w="94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341"/>
        <w:gridCol w:w="1358"/>
        <w:gridCol w:w="1120"/>
        <w:gridCol w:w="1121"/>
        <w:gridCol w:w="1120"/>
        <w:gridCol w:w="1121"/>
        <w:gridCol w:w="1120"/>
        <w:gridCol w:w="1121"/>
      </w:tblGrid>
      <w:tr w:rsidR="00B22E86" w:rsidRPr="00B4388F" w:rsidTr="00E81DAF">
        <w:trPr>
          <w:trHeight w:val="47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-19 sepsis</w:t>
            </w:r>
          </w:p>
        </w:tc>
        <w:tc>
          <w:tcPr>
            <w:tcW w:w="3362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l sepsis</w:t>
            </w:r>
          </w:p>
        </w:tc>
      </w:tr>
      <w:tr w:rsidR="00B22E86" w:rsidRPr="00B4388F" w:rsidTr="00E81DAF">
        <w:trPr>
          <w:trHeight w:val="431"/>
        </w:trPr>
        <w:tc>
          <w:tcPr>
            <w:tcW w:w="1341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358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boratory parameter</w:t>
            </w:r>
          </w:p>
        </w:tc>
        <w:tc>
          <w:tcPr>
            <w:tcW w:w="1120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. Coeff.</w:t>
            </w:r>
          </w:p>
        </w:tc>
        <w:tc>
          <w:tcPr>
            <w:tcW w:w="1121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21" w:type="dxa"/>
            <w:tcBorders>
              <w:left w:val="single" w:sz="12" w:space="0" w:color="auto"/>
            </w:tcBorders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. Coeff.</w:t>
            </w:r>
          </w:p>
        </w:tc>
        <w:tc>
          <w:tcPr>
            <w:tcW w:w="1120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21" w:type="dxa"/>
            <w:shd w:val="clear" w:color="auto" w:fill="auto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22E86" w:rsidRPr="00B4388F" w:rsidTr="00E81DAF">
        <w:trPr>
          <w:trHeight w:val="215"/>
        </w:trPr>
        <w:tc>
          <w:tcPr>
            <w:tcW w:w="1341" w:type="dxa"/>
            <w:vMerge w:val="restart"/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B22E86" w:rsidRPr="00B4388F" w:rsidTr="00E81DAF">
        <w:trPr>
          <w:trHeight w:val="215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ng/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20" w:type="dxa"/>
            <w:tcBorders>
              <w:bottom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1" w:type="dxa"/>
            <w:tcBorders>
              <w:left w:val="single" w:sz="12" w:space="0" w:color="auto"/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20" w:type="dxa"/>
            <w:tcBorders>
              <w:top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20" w:type="dxa"/>
            <w:tcBorders>
              <w:bottom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1" w:type="dxa"/>
            <w:tcBorders>
              <w:left w:val="single" w:sz="12" w:space="0" w:color="auto"/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*</w:t>
            </w:r>
          </w:p>
        </w:tc>
        <w:tc>
          <w:tcPr>
            <w:tcW w:w="1120" w:type="dxa"/>
            <w:tcBorders>
              <w:top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ng/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20" w:type="dxa"/>
            <w:tcBorders>
              <w:bottom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21" w:type="dxa"/>
            <w:tcBorders>
              <w:left w:val="single" w:sz="12" w:space="0" w:color="auto"/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1120" w:type="dxa"/>
            <w:tcBorders>
              <w:top w:val="single" w:sz="12" w:space="0" w:color="000000"/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ng/</w:t>
            </w:r>
            <w:r w:rsidR="000F3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B22E86" w:rsidRPr="00B4388F" w:rsidTr="00E81DAF">
        <w:trPr>
          <w:trHeight w:val="201"/>
        </w:trPr>
        <w:tc>
          <w:tcPr>
            <w:tcW w:w="1341" w:type="dxa"/>
            <w:vMerge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B22E86" w:rsidRPr="00B4388F" w:rsidRDefault="00B22E86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20" w:type="dxa"/>
            <w:tcBorders>
              <w:righ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1" w:type="dxa"/>
            <w:tcBorders>
              <w:left w:val="single" w:sz="12" w:space="0" w:color="auto"/>
            </w:tcBorders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20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121" w:type="dxa"/>
          </w:tcPr>
          <w:p w:rsidR="00B22E86" w:rsidRPr="00B4388F" w:rsidRDefault="00B22E86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</w:tbl>
    <w:p w:rsidR="00B22E86" w:rsidRPr="00B4388F" w:rsidRDefault="00B22E86" w:rsidP="00B22E86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p-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value compares cfDNA at individual measurement time points with Laboratory parameters in Spearman’s rank correlation test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Cor. Coeff.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Correlation Coefficient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number of observations</w:t>
      </w:r>
    </w:p>
    <w:p w:rsidR="00BD1DC5" w:rsidRPr="004A7623" w:rsidRDefault="00B22E86" w:rsidP="004A7623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bp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base pair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cfDNA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cell-free DNA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CI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P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C-reactive Protein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HR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Hazard-Ratio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l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liter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LDH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Lactate dehydrogenase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g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milligram, </w:t>
      </w:r>
      <w:r w:rsidR="000F3F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l </w:t>
      </w:r>
      <w:r w:rsidR="000F3F14">
        <w:rPr>
          <w:rFonts w:ascii="Times New Roman" w:hAnsi="Times New Roman" w:cs="Times New Roman"/>
          <w:sz w:val="20"/>
          <w:szCs w:val="20"/>
          <w:lang w:val="en-US"/>
        </w:rPr>
        <w:t xml:space="preserve">milliliter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mol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millimole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ng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nanogram, *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&lt; 0.05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CT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Procalcitonin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U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Unit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WBC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>White blood cells.</w:t>
      </w:r>
    </w:p>
    <w:sectPr w:rsidR="00BD1DC5" w:rsidRPr="004A76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E86"/>
    <w:rsid w:val="000F3F14"/>
    <w:rsid w:val="0028179E"/>
    <w:rsid w:val="002E0F0E"/>
    <w:rsid w:val="00355BE7"/>
    <w:rsid w:val="003855A9"/>
    <w:rsid w:val="004275F1"/>
    <w:rsid w:val="004A7623"/>
    <w:rsid w:val="00660D93"/>
    <w:rsid w:val="00704327"/>
    <w:rsid w:val="008B47C5"/>
    <w:rsid w:val="00980865"/>
    <w:rsid w:val="00B22E86"/>
    <w:rsid w:val="00BD1DC5"/>
    <w:rsid w:val="00D06DBD"/>
    <w:rsid w:val="00E43CD8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A5DAA"/>
  <w15:chartTrackingRefBased/>
  <w15:docId w15:val="{F0036B91-A1E1-45A3-BA37-24659CFA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2E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22E86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B22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F3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2</cp:revision>
  <dcterms:created xsi:type="dcterms:W3CDTF">2025-11-24T11:01:00Z</dcterms:created>
  <dcterms:modified xsi:type="dcterms:W3CDTF">2025-11-24T11:01:00Z</dcterms:modified>
</cp:coreProperties>
</file>